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70A" w:rsidRPr="00E9570A" w:rsidRDefault="00E9570A" w:rsidP="00E9570A">
      <w:pPr>
        <w:spacing w:line="480" w:lineRule="auto"/>
        <w:rPr>
          <w:rFonts w:ascii="Times New Roman" w:hAnsi="Times New Roman" w:cs="Times New Roman"/>
          <w:sz w:val="24"/>
        </w:rPr>
      </w:pPr>
      <w:r w:rsidRPr="00E9570A">
        <w:rPr>
          <w:rFonts w:ascii="Times New Roman" w:hAnsi="Times New Roman" w:cs="Times New Roman"/>
          <w:b/>
          <w:bCs/>
          <w:sz w:val="24"/>
        </w:rPr>
        <w:t>Supplementary table 1</w:t>
      </w:r>
      <w:r w:rsidRPr="00E9570A">
        <w:rPr>
          <w:rFonts w:ascii="Times New Roman" w:hAnsi="Times New Roman" w:cs="Times New Roman"/>
          <w:sz w:val="24"/>
        </w:rPr>
        <w:t>. Characteristics of hepatocellular carcinoma at diagnosis.</w:t>
      </w:r>
    </w:p>
    <w:p w:rsidR="00E9570A" w:rsidRPr="00E9570A" w:rsidRDefault="00E9570A" w:rsidP="00E9570A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17"/>
        <w:gridCol w:w="2336"/>
        <w:gridCol w:w="2653"/>
      </w:tblGrid>
      <w:tr w:rsidR="00E9570A" w:rsidRPr="00E9570A" w:rsidTr="00E9570A">
        <w:trPr>
          <w:trHeight w:val="391"/>
        </w:trPr>
        <w:tc>
          <w:tcPr>
            <w:tcW w:w="19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Number(n)</w:t>
            </w:r>
          </w:p>
        </w:tc>
        <w:tc>
          <w:tcPr>
            <w:tcW w:w="15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Percentage (%)</w:t>
            </w:r>
          </w:p>
        </w:tc>
      </w:tr>
      <w:tr w:rsidR="00E9570A" w:rsidRPr="00E9570A" w:rsidTr="00E9570A">
        <w:trPr>
          <w:trHeight w:val="391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umor number (n)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8.9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≥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umor size (mm)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≤2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5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-3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-5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≥5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umor stage (BCLC)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minal state (n)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6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7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Vascular invasion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E9570A" w:rsidRPr="00E9570A" w:rsidTr="00E9570A">
        <w:trPr>
          <w:trHeight w:val="391"/>
        </w:trPr>
        <w:tc>
          <w:tcPr>
            <w:tcW w:w="19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istant metastasis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9570A" w:rsidRPr="00E9570A" w:rsidRDefault="00E9570A" w:rsidP="00E9570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5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</w:tbl>
    <w:p w:rsidR="0023336A" w:rsidRPr="00E9570A" w:rsidRDefault="00DD6AF5" w:rsidP="00E9570A">
      <w:pPr>
        <w:spacing w:line="480" w:lineRule="auto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23336A" w:rsidRPr="00E95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6AF5" w:rsidRDefault="00DD6AF5" w:rsidP="00E9570A">
      <w:r>
        <w:separator/>
      </w:r>
    </w:p>
  </w:endnote>
  <w:endnote w:type="continuationSeparator" w:id="0">
    <w:p w:rsidR="00DD6AF5" w:rsidRDefault="00DD6AF5" w:rsidP="00E95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6AF5" w:rsidRDefault="00DD6AF5" w:rsidP="00E9570A">
      <w:r>
        <w:separator/>
      </w:r>
    </w:p>
  </w:footnote>
  <w:footnote w:type="continuationSeparator" w:id="0">
    <w:p w:rsidR="00DD6AF5" w:rsidRDefault="00DD6AF5" w:rsidP="00E95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3DA"/>
    <w:rsid w:val="001523DA"/>
    <w:rsid w:val="00523F4E"/>
    <w:rsid w:val="007371AA"/>
    <w:rsid w:val="00CE5208"/>
    <w:rsid w:val="00DD6AF5"/>
    <w:rsid w:val="00E9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E2771C-DCF9-42F7-8D20-EDD3C5E4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570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7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.xie</dc:creator>
  <cp:keywords/>
  <dc:description/>
  <cp:lastModifiedBy>yanping.xie</cp:lastModifiedBy>
  <cp:revision>2</cp:revision>
  <dcterms:created xsi:type="dcterms:W3CDTF">2023-03-29T08:35:00Z</dcterms:created>
  <dcterms:modified xsi:type="dcterms:W3CDTF">2023-03-29T08:36:00Z</dcterms:modified>
</cp:coreProperties>
</file>